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9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13"/>
        <w:gridCol w:w="898"/>
        <w:gridCol w:w="663"/>
        <w:gridCol w:w="78"/>
        <w:gridCol w:w="1258"/>
        <w:gridCol w:w="547"/>
        <w:gridCol w:w="53"/>
        <w:gridCol w:w="647"/>
        <w:gridCol w:w="37"/>
        <w:gridCol w:w="16"/>
        <w:gridCol w:w="1234"/>
        <w:gridCol w:w="547"/>
        <w:gridCol w:w="53"/>
        <w:gridCol w:w="647"/>
        <w:gridCol w:w="37"/>
        <w:gridCol w:w="16"/>
        <w:gridCol w:w="1234"/>
        <w:gridCol w:w="547"/>
        <w:gridCol w:w="53"/>
        <w:gridCol w:w="647"/>
        <w:gridCol w:w="37"/>
        <w:gridCol w:w="16"/>
        <w:gridCol w:w="1234"/>
        <w:gridCol w:w="548"/>
      </w:tblGrid>
      <w:tr>
        <w:trPr>
          <w:trHeight w:val="280" w:hRule="atLeast"/>
        </w:trPr>
        <w:tc>
          <w:tcPr>
            <w:tcW w:w="11960" w:type="dxa"/>
            <w:gridSpan w:val="2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upplemental 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ssociation of SNPs in this study with grade 3 or 4 anemia, leukocytopenia, agranulocytosis and thrombocytopen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n a Chinese NSCLC patient population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7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eukocytopenia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7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ranulocytosis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hrombocytopenia</w:t>
            </w:r>
          </w:p>
        </w:tc>
      </w:tr>
      <w:tr>
        <w:trPr>
          <w:trHeight w:val="510" w:hRule="atLeast"/>
        </w:trPr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7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vent/N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ins w:id="0" w:author="Qingyi Wei" w:date="2016-03-08T01:18:00Z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justed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</w:t>
            </w:r>
            <w:ins w:id="1" w:author="Qingyi Wei" w:date="2016-03-08T01:18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I)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vent/N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ins w:id="2" w:author="Qingyi Wei" w:date="2016-03-08T01:18:00Z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justed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</w:t>
            </w:r>
            <w:ins w:id="3" w:author="Qingyi Wei" w:date="2016-03-08T01:18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I)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vent/N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ins w:id="4" w:author="Qingyi Wei" w:date="2016-03-08T01:18:00Z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justed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</w:t>
            </w:r>
            <w:ins w:id="5" w:author="Qingyi Wei" w:date="2016-03-08T01:18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I)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vent/N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ins w:id="6" w:author="Qingyi Wei" w:date="2016-03-08T01:18:00Z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justed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</w:t>
            </w:r>
            <w:ins w:id="7" w:author="Qingyi Wei" w:date="2016-03-08T01:19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I)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DD45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58100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1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/241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/24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/24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24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/346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44 (0.21-0.95)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/34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 (0.47-1.25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/34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 (0.62-1.41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/34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 (0.68-3.77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9</w:t>
            </w:r>
          </w:p>
        </w:tc>
      </w:tr>
      <w:tr>
        <w:trPr>
          <w:trHeight w:val="24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102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 (0.06-1.13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10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 (0.48-1.81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/10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 (0.66-2.0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10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 (0.23-3.37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1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/CC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448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40 (0.19-0.84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/44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 (0.51-1.27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/44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 (0.67-1.45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/44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 (0.62-3.30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00 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DD45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825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37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/37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/37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/37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26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 (0.38-1.78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/26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 (0.59-1.5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/26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 (0.77-1.67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26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 (0.43-2.04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5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4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 (0.16-3.34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4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 (0.36-2.27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4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 (0.53-2.35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4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 (0.06-3.61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6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/TT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/31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 (0.39-1.68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/31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 (0.60-1.46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/31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 (0.78-1.64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/31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 (0.40-1.84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4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DD45B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02414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3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/17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178</w:t>
            </w:r>
          </w:p>
        </w:tc>
        <w:tc>
          <w:tcPr>
            <w:tcW w:w="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/178</w:t>
            </w:r>
          </w:p>
        </w:tc>
        <w:tc>
          <w:tcPr>
            <w:tcW w:w="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/17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/37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6 (0.93-8.18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/371</w:t>
            </w:r>
          </w:p>
        </w:tc>
        <w:tc>
          <w:tcPr>
            <w:tcW w:w="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09 (1.14-3.85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/371</w:t>
            </w:r>
          </w:p>
        </w:tc>
        <w:tc>
          <w:tcPr>
            <w:tcW w:w="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2 (1.01-2.59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/37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8 (0.80-7.10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20 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14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3 (0.48-7.08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/140</w:t>
            </w:r>
          </w:p>
        </w:tc>
        <w:tc>
          <w:tcPr>
            <w:tcW w:w="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13 (1.05-4.3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/140</w:t>
            </w:r>
          </w:p>
        </w:tc>
        <w:tc>
          <w:tcPr>
            <w:tcW w:w="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 (0.95-2.88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14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 (0.40-5.84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5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/TT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/51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4 (0.87-7.4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/511</w:t>
            </w:r>
          </w:p>
        </w:tc>
        <w:tc>
          <w:tcPr>
            <w:tcW w:w="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10 (1.17-3.78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/511</w:t>
            </w:r>
          </w:p>
        </w:tc>
        <w:tc>
          <w:tcPr>
            <w:tcW w:w="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3 (1.04-2.56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/51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 (0.73-6.26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4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2K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11510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27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/2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/2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/2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/33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 (0.60-2.83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0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/3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 (0.52-1.34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/3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0.70-1.53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3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 (0.33-1.75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1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7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 (0.29-4.15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7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 (0.40-1.82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/7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 (0.63-2.11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7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 (0.63-5.04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8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/A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/41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 (0.60-2.7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/41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 (0.54-1.31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/41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 (0.72-1.54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/41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 (0.44-2.02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8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67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25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/25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/25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25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/33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 (0.49-2.35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/3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 (0.50-1.32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/3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 (0.53-1.19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/3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 (0.47-2.47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5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/10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 (0.29-3.12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10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51-1.92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7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/10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 (0.46-1.42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10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 (0.40-3.70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8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/TT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/43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 (0.49-2.23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/4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 (0.54-1.34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/4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 (0.55-1.17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4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 (0.51-2.43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7</w:t>
            </w:r>
          </w:p>
        </w:tc>
      </w:tr>
      <w:tr>
        <w:trPr>
          <w:trHeight w:val="46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K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85756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/30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/30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/30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/30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31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 (0.52-2.45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/31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 (0.72-1.84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/31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0.70-1.52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31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 (0.59-2.81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5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/6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 (0.43-4.49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6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 (0.42-2.18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6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 (0.57-2.1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6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 (0.16-3.37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90 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/A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38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 (0.57-2.45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/38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 (0.71-1.75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/38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 (0.72-1.51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/38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 (0.55-2.52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6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2K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s3826392 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/43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/43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/43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/43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22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 (0.28-1.48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/2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 (0.75-1.95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3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/2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 (0.62-1.38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2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 (0.16-1.12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2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2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 (0.10-6.2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6 (0.92-6.58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/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 (0.60-3.81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 (0.09-5.66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60 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/GG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/25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 (0.30-1.46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/25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 (0.84-2.07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/25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 (0.66-1.43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25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 (0.18-1.12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7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70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/46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/46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/46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46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/20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 (0.49-2.47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/20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 (0.46-1.29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/20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 (0.57-1.3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20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 (0.58-2.82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3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2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 (0.36-7.82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1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 (0.80-5.75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/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 (0.50-3.42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5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/A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22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 (0.55-2.5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8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/22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 (0.55-1.43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/22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 (0.61-1.34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22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 (0.51-2.45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4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3K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48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/37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/37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/37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/37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/26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 (0.26-1.28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/26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 (0.74-1.87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/26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0.70-1.52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26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 (0.41-2.07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1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5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 (0.04-2.14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5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 (0.33-2.05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5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 (0.34-1.53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4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5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 (0.35-4.46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8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/GG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31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 (0.24-1.12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/31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 (0.72-1.74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/31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 (0.67-1.41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/31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 (0.46-2.08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7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7829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/49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/49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/49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/49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/16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 (0.33-1.9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/16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 (0.65-1.84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/16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 (0.92-2.15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16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 (0.48-2.60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9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2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2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 (0.13-2.6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8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2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 (0.16-2.04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2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7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/CC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/19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 (0.29-1.68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/19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0.62-1.7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2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/19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 (0.86-1.95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19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 (0.44-2.34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8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s3804451 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/49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/49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/49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/49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/17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 (0.34-1.96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/1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 (0.89-2.39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/1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 (0.73-1.7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/1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 (0.51-2.59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2</w:t>
            </w:r>
          </w:p>
        </w:tc>
      </w:tr>
      <w:tr>
        <w:trPr>
          <w:trHeight w:val="46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 (0.15-10.59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1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 (0.33-4.36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1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0.35-3.05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6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1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9</w:t>
            </w:r>
          </w:p>
        </w:tc>
      </w:tr>
      <w:tr>
        <w:trPr>
          <w:trHeight w:val="280" w:hRule="atLeast"/>
        </w:trPr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/AA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197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 (0.37-1.97)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/197</w:t>
            </w:r>
          </w:p>
        </w:tc>
        <w:tc>
          <w:tcPr>
            <w:tcW w:w="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 (0.89-2.30)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/197</w:t>
            </w:r>
          </w:p>
        </w:tc>
        <w:tc>
          <w:tcPr>
            <w:tcW w:w="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 (0.74-1.66)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/197</w:t>
            </w:r>
          </w:p>
        </w:tc>
        <w:tc>
          <w:tcPr>
            <w:tcW w:w="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 (0.46-2.35)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2</w:t>
            </w:r>
          </w:p>
        </w:tc>
      </w:tr>
      <w:tr>
        <w:trPr>
          <w:trHeight w:val="280" w:hRule="atLeast"/>
        </w:trPr>
        <w:tc>
          <w:tcPr>
            <w:tcW w:w="11960" w:type="dxa"/>
            <w:gridSpan w:val="2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 Data were calculated using unconditional logistic regression, adjusted by age at diagnosis, sex, ECOG score, BMI, histological type and type of treatment regimen..</w:t>
            </w:r>
          </w:p>
        </w:tc>
      </w:tr>
      <w:tr>
        <w:trPr>
          <w:trHeight w:val="280" w:hRule="atLeast"/>
        </w:trPr>
        <w:tc>
          <w:tcPr>
            <w:tcW w:w="11960" w:type="dxa"/>
            <w:gridSpan w:val="2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ta were calculated using unconditional logistic regression, adjusted by age at diagnosis, sex, ECOG score and type of treatment regimen.</w:t>
            </w:r>
          </w:p>
        </w:tc>
      </w:tr>
      <w:tr>
        <w:trPr>
          <w:trHeight w:val="280" w:hRule="atLeast"/>
        </w:trPr>
        <w:tc>
          <w:tcPr>
            <w:tcW w:w="11960" w:type="dxa"/>
            <w:gridSpan w:val="2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end: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alue for tre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ests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11960" w:type="dxa"/>
            <w:gridSpan w:val="24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breviations: CI, confidence interval; OR, odds ratio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A, not applicable. The results were in bold, i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&lt; 0.05.</w:t>
            </w:r>
          </w:p>
        </w:tc>
      </w:tr>
      <w:tr>
        <w:trPr>
          <w:trHeight w:val="280" w:hRule="atLeast"/>
        </w:trPr>
        <w:tc>
          <w:tcPr>
            <w:tcW w:w="11960" w:type="dxa"/>
            <w:gridSpan w:val="2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9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Times New Roman"/>
      <w:sz w:val="18"/>
      <w:szCs w:val="18"/>
      <w:lang w:val="en-US"/>
    </w:rPr>
  </w:style>
  <w:style w:type="paragraph" w:styleId="Font524622">
    <w:name w:val="font524622"/>
    <w:basedOn w:val="Normal"/>
    <w:qFormat/>
    <w:pPr>
      <w:spacing w:before="280" w:after="280"/>
    </w:pPr>
    <w:rPr>
      <w:sz w:val="18"/>
      <w:szCs w:val="18"/>
    </w:rPr>
  </w:style>
  <w:style w:type="paragraph" w:styleId="Font624622">
    <w:name w:val="font624622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18"/>
      <w:szCs w:val="18"/>
    </w:rPr>
  </w:style>
  <w:style w:type="paragraph" w:styleId="Font724622">
    <w:name w:val="font724622"/>
    <w:basedOn w:val="Normal"/>
    <w:qFormat/>
    <w:pPr>
      <w:spacing w:before="280" w:after="280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styleId="Font824622">
    <w:name w:val="font824622"/>
    <w:basedOn w:val="Normal"/>
    <w:qFormat/>
    <w:pPr>
      <w:spacing w:before="280" w:after="280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styleId="Font924622">
    <w:name w:val="font924622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18"/>
      <w:szCs w:val="18"/>
    </w:rPr>
  </w:style>
  <w:style w:type="paragraph" w:styleId="Font1024622">
    <w:name w:val="font1024622"/>
    <w:basedOn w:val="Normal"/>
    <w:qFormat/>
    <w:pPr>
      <w:spacing w:before="280" w:after="280"/>
    </w:pPr>
    <w:rPr>
      <w:rFonts w:ascii="Times New Roman" w:hAnsi="Times New Roman" w:cs="Times New Roman"/>
      <w:i/>
      <w:iCs/>
      <w:color w:val="000000"/>
      <w:sz w:val="18"/>
      <w:szCs w:val="18"/>
    </w:rPr>
  </w:style>
  <w:style w:type="paragraph" w:styleId="Font1124622">
    <w:name w:val="font1124622"/>
    <w:basedOn w:val="Normal"/>
    <w:qFormat/>
    <w:pPr>
      <w:spacing w:before="280" w:after="280"/>
    </w:pPr>
    <w:rPr>
      <w:rFonts w:ascii="Times New Roman" w:hAnsi="Times New Roman" w:cs="Times New Roman"/>
      <w:b/>
      <w:bCs/>
      <w:i/>
      <w:iCs/>
      <w:color w:val="000000"/>
      <w:sz w:val="18"/>
      <w:szCs w:val="18"/>
    </w:rPr>
  </w:style>
  <w:style w:type="paragraph" w:styleId="Xl6324622">
    <w:name w:val="xl6324622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styleId="Xl6424622">
    <w:name w:val="xl6424622"/>
    <w:basedOn w:val="Normal"/>
    <w:qFormat/>
    <w:pPr>
      <w:pBdr>
        <w:top w:val="single" w:sz="4" w:space="1" w:color="000000"/>
      </w:pBdr>
      <w:spacing w:before="280" w:after="280"/>
      <w:textAlignment w:val="center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styleId="Xl6524622">
    <w:name w:val="xl6524622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styleId="Xl6624622">
    <w:name w:val="xl6624622"/>
    <w:basedOn w:val="Normal"/>
    <w:qFormat/>
    <w:pPr>
      <w:pBdr>
        <w:top w:val="single" w:sz="4" w:space="1" w:color="000000"/>
        <w:bottom w:val="single" w:sz="4" w:space="0" w:color="000000"/>
      </w:pBdr>
      <w:spacing w:before="280" w:after="280"/>
      <w:textAlignment w:val="center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styleId="Xl6724622">
    <w:name w:val="xl6724622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styleId="Xl6824622">
    <w:name w:val="xl6824622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styleId="Xl6924622">
    <w:name w:val="xl6924622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styleId="Xl7024622">
    <w:name w:val="xl7024622"/>
    <w:basedOn w:val="Normal"/>
    <w:qFormat/>
    <w:pPr>
      <w:pBdr>
        <w:top w:val="single" w:sz="4" w:space="1" w:color="000000"/>
      </w:pBdr>
      <w:spacing w:before="280" w:after="280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styleId="Xl7124622">
    <w:name w:val="xl7124622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styleId="Xl7224622">
    <w:name w:val="xl7224622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styleId="Xl7324622">
    <w:name w:val="xl7324622"/>
    <w:basedOn w:val="Normal"/>
    <w:qFormat/>
    <w:pPr>
      <w:pBdr>
        <w:top w:val="single" w:sz="4" w:space="1" w:color="000000"/>
      </w:pBdr>
      <w:spacing w:before="280" w:after="280"/>
      <w:textAlignment w:val="center"/>
    </w:pPr>
    <w:rPr>
      <w:rFonts w:ascii="Times New Roman" w:hAnsi="Times New Roman" w:cs="Times New Roman"/>
      <w:i/>
      <w:iCs/>
      <w:color w:val="000000"/>
      <w:sz w:val="18"/>
      <w:szCs w:val="18"/>
    </w:rPr>
  </w:style>
  <w:style w:type="paragraph" w:styleId="Xl7424622">
    <w:name w:val="xl7424622"/>
    <w:basedOn w:val="Normal"/>
    <w:qFormat/>
    <w:pPr>
      <w:pBdr>
        <w:top w:val="single" w:sz="4" w:space="1" w:color="000000"/>
      </w:pBdr>
      <w:spacing w:before="280" w:after="280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styleId="Xl7524622">
    <w:name w:val="xl7524622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styleId="Xl7624622">
    <w:name w:val="xl7624622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styleId="Xl7724622">
    <w:name w:val="xl7724622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styleId="Xl7824622">
    <w:name w:val="xl7824622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i/>
      <w:iCs/>
      <w:color w:val="000000"/>
      <w:sz w:val="18"/>
      <w:szCs w:val="18"/>
    </w:rPr>
  </w:style>
  <w:style w:type="paragraph" w:styleId="Xl7924622">
    <w:name w:val="xl7924622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color w:val="000000"/>
      <w:sz w:val="18"/>
      <w:szCs w:val="18"/>
    </w:rPr>
  </w:style>
  <w:style w:type="paragraph" w:styleId="Xl8024622">
    <w:name w:val="xl8024622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styleId="Xl8124622">
    <w:name w:val="xl8124622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Times New Roman" w:hAnsi="Times New Roman" w:cs="Times New Roman"/>
      <w:i/>
      <w:iCs/>
      <w:color w:val="000000"/>
      <w:sz w:val="18"/>
      <w:szCs w:val="18"/>
    </w:rPr>
  </w:style>
  <w:style w:type="paragraph" w:styleId="Xl8224622">
    <w:name w:val="xl8224622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styleId="Xl8324622">
    <w:name w:val="xl8324622"/>
    <w:basedOn w:val="Normal"/>
    <w:qFormat/>
    <w:pPr>
      <w:pBdr>
        <w:bottom w:val="single" w:sz="4" w:space="0" w:color="000000"/>
      </w:pBdr>
      <w:spacing w:before="280" w:after="280"/>
      <w:textAlignment w:val="bottom"/>
    </w:pPr>
    <w:rPr>
      <w:rFonts w:ascii="Times New Roman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15:34:00Z</dcterms:created>
  <dc:creator>jerry</dc:creator>
  <dc:description/>
  <cp:keywords/>
  <dc:language>en-US</dc:language>
  <cp:lastModifiedBy>Qingyi Wei</cp:lastModifiedBy>
  <dcterms:modified xsi:type="dcterms:W3CDTF">2016-03-08T15:34:00Z</dcterms:modified>
  <cp:revision>2</cp:revision>
  <dc:subject/>
  <dc:title/>
</cp:coreProperties>
</file>